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013" w:rsidRPr="00934500" w:rsidRDefault="00CB6013" w:rsidP="00CB601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proofErr w:type="gramStart"/>
      <w:r w:rsidRPr="00387DB3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7DB3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Pr="00387DB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3450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haracteristics of the patients</w:t>
      </w:r>
    </w:p>
    <w:tbl>
      <w:tblPr>
        <w:tblW w:w="10949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4"/>
        <w:gridCol w:w="4361"/>
        <w:gridCol w:w="34"/>
        <w:gridCol w:w="1809"/>
        <w:gridCol w:w="34"/>
        <w:gridCol w:w="1808"/>
        <w:gridCol w:w="34"/>
        <w:gridCol w:w="1667"/>
        <w:gridCol w:w="34"/>
        <w:gridCol w:w="1100"/>
        <w:gridCol w:w="34"/>
      </w:tblGrid>
      <w:tr w:rsidR="00CB6013" w:rsidRPr="002529C1" w:rsidTr="00133B20">
        <w:trPr>
          <w:gridAfter w:val="1"/>
          <w:wAfter w:w="34" w:type="dxa"/>
          <w:trHeight w:val="600"/>
        </w:trPr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9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529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aprevir</w:t>
            </w:r>
            <w:proofErr w:type="spellEnd"/>
            <w:r w:rsidRPr="002529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n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ceprevir</w:t>
            </w:r>
            <w:proofErr w:type="spellEnd"/>
            <w:r w:rsidRPr="002529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n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9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  <w:r w:rsidRPr="002529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n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9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2529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</w:tr>
      <w:tr w:rsidR="00CB6013" w:rsidRPr="002529C1" w:rsidTr="00133B20">
        <w:trPr>
          <w:gridAfter w:val="1"/>
          <w:wAfter w:w="34" w:type="dxa"/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013" w:rsidRPr="00C030B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age (range), </w:t>
            </w:r>
            <w:proofErr w:type="spellStart"/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C030B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7 (30-83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1 (34-7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1 (30-8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CB6013" w:rsidRPr="002529C1" w:rsidTr="00133B20">
        <w:trPr>
          <w:gridAfter w:val="1"/>
          <w:wAfter w:w="34" w:type="dxa"/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013" w:rsidRPr="00C030B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 sex, n (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C030B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 (68.6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64.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 (67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CB6013" w:rsidRPr="002529C1" w:rsidTr="00133B20">
        <w:trPr>
          <w:gridAfter w:val="1"/>
          <w:wAfter w:w="34" w:type="dxa"/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013" w:rsidRPr="00C030B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body mass index, (±SD) kg/m²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C030B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 (±3.9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 (±4.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 (±3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CB6013" w:rsidRPr="002529C1" w:rsidTr="00133B20">
        <w:trPr>
          <w:gridAfter w:val="1"/>
          <w:wAfter w:w="34" w:type="dxa"/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013" w:rsidRPr="00C030B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history, n (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C030B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CB6013" w:rsidRPr="002529C1" w:rsidTr="00133B20">
        <w:trPr>
          <w:gridBefore w:val="1"/>
          <w:wBefore w:w="34" w:type="dxa"/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013" w:rsidRPr="00C030B3" w:rsidRDefault="00CB6013" w:rsidP="00133B20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or relaps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 (35.2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37.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 (35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6013" w:rsidRPr="002529C1" w:rsidTr="00133B20">
        <w:trPr>
          <w:gridBefore w:val="1"/>
          <w:wBefore w:w="34" w:type="dxa"/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013" w:rsidRPr="00C030B3" w:rsidRDefault="00CB6013" w:rsidP="00133B20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kthrough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3.1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5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3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6013" w:rsidRPr="002529C1" w:rsidTr="00133B20">
        <w:trPr>
          <w:gridBefore w:val="1"/>
          <w:wBefore w:w="34" w:type="dxa"/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013" w:rsidRPr="00C030B3" w:rsidRDefault="00CB6013" w:rsidP="00133B20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or partial respons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42.0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42.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 (42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6013" w:rsidRPr="002529C1" w:rsidTr="00133B20">
        <w:trPr>
          <w:gridBefore w:val="1"/>
          <w:wBefore w:w="34" w:type="dxa"/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013" w:rsidRPr="00C030B3" w:rsidRDefault="00CB6013" w:rsidP="00133B20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or null respons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3.5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9.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12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6013" w:rsidRPr="002529C1" w:rsidTr="00133B20">
        <w:trPr>
          <w:gridBefore w:val="1"/>
          <w:wBefore w:w="34" w:type="dxa"/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013" w:rsidRPr="00C030B3" w:rsidRDefault="00CB6013" w:rsidP="00133B20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termine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6.2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5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5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6013" w:rsidRPr="002529C1" w:rsidTr="00133B20">
        <w:trPr>
          <w:gridAfter w:val="1"/>
          <w:wAfter w:w="34" w:type="dxa"/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013" w:rsidRPr="00C030B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hemoglobin level (range), g/</w:t>
            </w:r>
            <w:proofErr w:type="spellStart"/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C030B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 (10.1-19.7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 (9.1-18.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 (9.1-19.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CB6013" w:rsidRPr="002529C1" w:rsidTr="00133B20">
        <w:trPr>
          <w:gridAfter w:val="1"/>
          <w:wAfter w:w="34" w:type="dxa"/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013" w:rsidRPr="00C030B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neutrophil count (range)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</w:t>
            </w:r>
            <w:r w:rsidRPr="00641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m</w:t>
            </w:r>
            <w:r w:rsidRPr="00641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C030B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 (0.9-12.2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 (0.5-8.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 (0.5-12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CB6013" w:rsidRPr="002529C1" w:rsidTr="00133B20">
        <w:trPr>
          <w:gridAfter w:val="1"/>
          <w:wAfter w:w="34" w:type="dxa"/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013" w:rsidRPr="00C030B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platelet count (range)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m</w:t>
            </w:r>
            <w:r w:rsidRPr="00641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C030B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 (18-387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 (39-34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 (18-38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CB6013" w:rsidRPr="002529C1" w:rsidTr="00133B20">
        <w:trPr>
          <w:gridAfter w:val="1"/>
          <w:wAfter w:w="34" w:type="dxa"/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013" w:rsidRPr="00C030B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LT (range), IU/L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C030B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 (11-456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 (20-46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 (11-46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CB6013" w:rsidRPr="002529C1" w:rsidTr="00133B20">
        <w:trPr>
          <w:gridAfter w:val="1"/>
          <w:wAfter w:w="34" w:type="dxa"/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013" w:rsidRPr="00C030B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prothrombin time ratio (range), 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C030B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 (27-100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 (27-10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 (27-1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CB6013" w:rsidRPr="002529C1" w:rsidTr="00133B20">
        <w:trPr>
          <w:gridAfter w:val="1"/>
          <w:wAfter w:w="34" w:type="dxa"/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013" w:rsidRPr="00C030B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creatinine level (range), µ</w:t>
            </w:r>
            <w:proofErr w:type="spellStart"/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C030B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 (35-112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 (42-10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35-11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CB6013" w:rsidRPr="002529C1" w:rsidTr="00133B20">
        <w:trPr>
          <w:gridAfter w:val="1"/>
          <w:wAfter w:w="34" w:type="dxa"/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013" w:rsidRPr="00C030B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V genotype 1 subtype, n (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C030B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CB6013" w:rsidRPr="002529C1" w:rsidTr="00133B20">
        <w:trPr>
          <w:gridAfter w:val="1"/>
          <w:wAfter w:w="34" w:type="dxa"/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013" w:rsidRPr="00C030B3" w:rsidRDefault="00CB6013" w:rsidP="00133B20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C030B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(32.7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35.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 (33.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6013" w:rsidRPr="002529C1" w:rsidTr="00133B20">
        <w:trPr>
          <w:gridAfter w:val="1"/>
          <w:wAfter w:w="34" w:type="dxa"/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013" w:rsidRPr="00C030B3" w:rsidRDefault="00CB6013" w:rsidP="00133B20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C030B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 (59.3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 (54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 (57.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6013" w:rsidRPr="002529C1" w:rsidTr="00133B20">
        <w:trPr>
          <w:gridAfter w:val="1"/>
          <w:wAfter w:w="34" w:type="dxa"/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013" w:rsidRPr="00C030B3" w:rsidRDefault="00CB6013" w:rsidP="00133B20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c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C030B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8.0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8.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8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6013" w:rsidRPr="002529C1" w:rsidTr="00133B20">
        <w:trPr>
          <w:gridAfter w:val="1"/>
          <w:wAfter w:w="34" w:type="dxa"/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C030B3" w:rsidDel="00F463EF" w:rsidRDefault="00CB6013" w:rsidP="00133B20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termine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C030B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.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6013" w:rsidRPr="002529C1" w:rsidTr="00133B20">
        <w:trPr>
          <w:gridAfter w:val="1"/>
          <w:wAfter w:w="34" w:type="dxa"/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013" w:rsidRPr="00C030B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ad-in, </w:t>
            </w:r>
            <w:proofErr w:type="gramStart"/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(</w:t>
            </w:r>
            <w:proofErr w:type="gramEnd"/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C030B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26.5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(95.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 (52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CB6013" w:rsidRPr="002529C1" w:rsidTr="00133B20">
        <w:trPr>
          <w:gridAfter w:val="1"/>
          <w:wAfter w:w="34" w:type="dxa"/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013" w:rsidRPr="00C030B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VR, </w:t>
            </w:r>
            <w:proofErr w:type="gramStart"/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(</w:t>
            </w:r>
            <w:proofErr w:type="gramEnd"/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C030B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 (48.1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43.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 (46.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CB6013" w:rsidRPr="002529C1" w:rsidTr="00133B20">
        <w:trPr>
          <w:gridAfter w:val="1"/>
          <w:wAfter w:w="34" w:type="dxa"/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B6013" w:rsidRPr="00C030B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inically relevant anemia, </w:t>
            </w:r>
            <w:proofErr w:type="gramStart"/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(</w:t>
            </w:r>
            <w:proofErr w:type="gramEnd"/>
            <w:r w:rsidRPr="00C03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013" w:rsidRPr="00C030B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 (58.1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01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64.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01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 (60.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CB6013" w:rsidRPr="002529C1" w:rsidTr="00133B20">
        <w:trPr>
          <w:gridAfter w:val="1"/>
          <w:wAfter w:w="34" w:type="dxa"/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B6013" w:rsidRPr="002529C1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arly hemoglobin decline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B601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 (48.1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B601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33.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B601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 (42.6)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B6013" w:rsidRDefault="00CB6013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</w:tbl>
    <w:p w:rsidR="00CB6013" w:rsidRDefault="00CB6013" w:rsidP="00CB6013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</w:t>
      </w:r>
      <w:r w:rsidRPr="002529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hi-squar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r binary variable and</w:t>
      </w:r>
      <w:r w:rsidRPr="002529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uden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Pr="002529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es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quantitative variable </w:t>
      </w:r>
      <w:r w:rsidRPr="002529C1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elaprevir</w:t>
      </w:r>
      <w:proofErr w:type="spellEnd"/>
      <w:r w:rsidRPr="002529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oceprevir</w:t>
      </w:r>
      <w:proofErr w:type="spellEnd"/>
      <w:r w:rsidRPr="002529C1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</w:p>
    <w:p w:rsidR="00CB6013" w:rsidRDefault="00CB6013" w:rsidP="00CB6013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ead-in consisted of 4 weeks of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egIF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/RBV therapy before the introduction of eithe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elaprevi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oceprevi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CB6013" w:rsidRDefault="00CB6013" w:rsidP="00CB6013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A68F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stained </w:t>
      </w:r>
      <w:proofErr w:type="spellStart"/>
      <w:r w:rsidRPr="009A68F1">
        <w:rPr>
          <w:rFonts w:ascii="Times New Roman" w:eastAsia="Times New Roman" w:hAnsi="Times New Roman" w:cs="Times New Roman"/>
          <w:color w:val="000000"/>
          <w:sz w:val="24"/>
          <w:szCs w:val="24"/>
        </w:rPr>
        <w:t>virological</w:t>
      </w:r>
      <w:proofErr w:type="spellEnd"/>
      <w:r w:rsidRPr="009A68F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sponse (SVR) was measured </w:t>
      </w:r>
      <w:r w:rsidRPr="009A68F1">
        <w:rPr>
          <w:rFonts w:ascii="Times New Roman" w:eastAsia="Arial Unicode MS" w:hAnsi="Times New Roman"/>
          <w:sz w:val="24"/>
          <w:szCs w:val="24"/>
        </w:rPr>
        <w:t xml:space="preserve">12 weeks after the end of therapy. </w:t>
      </w:r>
      <w:r w:rsidRPr="009A68F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linically relevant anemia was defined by </w:t>
      </w:r>
      <w:r w:rsidRPr="009A68F1">
        <w:rPr>
          <w:rFonts w:ascii="Times New Roman" w:hAnsi="Times New Roman" w:cs="Times New Roman"/>
          <w:sz w:val="24"/>
          <w:szCs w:val="24"/>
        </w:rPr>
        <w:t>grade 2, 3 or 4 anemias (i.e. Hemoglobin [</w:t>
      </w:r>
      <w:proofErr w:type="spellStart"/>
      <w:r w:rsidRPr="009A68F1">
        <w:rPr>
          <w:rFonts w:ascii="Times New Roman" w:hAnsi="Times New Roman" w:cs="Times New Roman"/>
          <w:sz w:val="24"/>
          <w:szCs w:val="24"/>
        </w:rPr>
        <w:t>Hb</w:t>
      </w:r>
      <w:proofErr w:type="spellEnd"/>
      <w:r w:rsidRPr="009A68F1">
        <w:rPr>
          <w:rFonts w:ascii="Times New Roman" w:hAnsi="Times New Roman" w:cs="Times New Roman"/>
          <w:sz w:val="24"/>
          <w:szCs w:val="24"/>
        </w:rPr>
        <w:t>] &lt; 9.5 g/</w:t>
      </w:r>
      <w:proofErr w:type="spellStart"/>
      <w:r w:rsidRPr="009A68F1">
        <w:rPr>
          <w:rFonts w:ascii="Times New Roman" w:hAnsi="Times New Roman" w:cs="Times New Roman"/>
          <w:sz w:val="24"/>
          <w:szCs w:val="24"/>
        </w:rPr>
        <w:t>dL</w:t>
      </w:r>
      <w:proofErr w:type="spellEnd"/>
      <w:r w:rsidRPr="009A68F1">
        <w:rPr>
          <w:rFonts w:ascii="Times New Roman" w:hAnsi="Times New Roman" w:cs="Times New Roman"/>
          <w:sz w:val="24"/>
          <w:szCs w:val="24"/>
        </w:rPr>
        <w:t>) and/or blood transfusion and/or use of EPO</w:t>
      </w:r>
      <w:r w:rsidRPr="009A68F1">
        <w:rPr>
          <w:rFonts w:ascii="Times New Roman" w:eastAsia="Times New Roman" w:hAnsi="Times New Roman" w:cs="Times New Roman"/>
          <w:color w:val="000000"/>
          <w:sz w:val="24"/>
          <w:szCs w:val="24"/>
        </w:rPr>
        <w:t>. Earl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moglobin</w:t>
      </w:r>
      <w:r w:rsidRPr="009A68F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cline was defined as a decrease of hemoglobin of at least 3 points between baseline and week 4.</w:t>
      </w:r>
    </w:p>
    <w:p w:rsidR="00CB6013" w:rsidRDefault="00CB6013" w:rsidP="00CB601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A68F1">
        <w:rPr>
          <w:rFonts w:ascii="Times New Roman" w:hAnsi="Times New Roman" w:cs="Times New Roman"/>
          <w:sz w:val="24"/>
          <w:szCs w:val="24"/>
        </w:rPr>
        <w:t xml:space="preserve">Complete data for 256 patients except for body mass index (n=249), hemoglobin level (n=251), neutrophil count (n=250), platelet count (n=250), ALT (n=250), prothrombin time (n=224), creatinine level (n=245) and </w:t>
      </w:r>
      <w:r>
        <w:rPr>
          <w:rFonts w:ascii="Times New Roman" w:hAnsi="Times New Roman" w:cs="Times New Roman"/>
          <w:sz w:val="24"/>
          <w:szCs w:val="24"/>
        </w:rPr>
        <w:t>early hemoglobin decline</w:t>
      </w:r>
      <w:r w:rsidRPr="009A68F1">
        <w:rPr>
          <w:rFonts w:ascii="Times New Roman" w:hAnsi="Times New Roman" w:cs="Times New Roman"/>
          <w:sz w:val="24"/>
          <w:szCs w:val="24"/>
        </w:rPr>
        <w:t xml:space="preserve"> (n=</w:t>
      </w:r>
      <w:r>
        <w:rPr>
          <w:rFonts w:ascii="Times New Roman" w:hAnsi="Times New Roman" w:cs="Times New Roman"/>
          <w:sz w:val="24"/>
          <w:szCs w:val="24"/>
        </w:rPr>
        <w:t>209</w:t>
      </w:r>
      <w:r w:rsidRPr="009A68F1">
        <w:rPr>
          <w:rFonts w:ascii="Times New Roman" w:hAnsi="Times New Roman" w:cs="Times New Roman"/>
          <w:sz w:val="24"/>
          <w:szCs w:val="24"/>
        </w:rPr>
        <w:t>).</w:t>
      </w:r>
      <w:bookmarkStart w:id="0" w:name="_GoBack"/>
      <w:bookmarkEnd w:id="0"/>
    </w:p>
    <w:sectPr w:rsidR="00CB6013" w:rsidSect="00934500">
      <w:pgSz w:w="12240" w:h="15840"/>
      <w:pgMar w:top="1134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1653" w:rsidRDefault="00961653" w:rsidP="00934500">
      <w:pPr>
        <w:spacing w:after="0" w:line="240" w:lineRule="auto"/>
      </w:pPr>
      <w:r>
        <w:separator/>
      </w:r>
    </w:p>
  </w:endnote>
  <w:endnote w:type="continuationSeparator" w:id="0">
    <w:p w:rsidR="00961653" w:rsidRDefault="00961653" w:rsidP="009345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1653" w:rsidRDefault="00961653" w:rsidP="00934500">
      <w:pPr>
        <w:spacing w:after="0" w:line="240" w:lineRule="auto"/>
      </w:pPr>
      <w:r>
        <w:separator/>
      </w:r>
    </w:p>
  </w:footnote>
  <w:footnote w:type="continuationSeparator" w:id="0">
    <w:p w:rsidR="00961653" w:rsidRDefault="00961653" w:rsidP="009345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2A1B81"/>
    <w:multiLevelType w:val="hybridMultilevel"/>
    <w:tmpl w:val="F67459D4"/>
    <w:lvl w:ilvl="0" w:tplc="A9AE242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eneral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0zsafrrwtdepe2tvhvpp5idvpw20s592wx&quot;&gt;CUPIC&lt;record-ids&gt;&lt;item&gt;4&lt;/item&gt;&lt;item&gt;5&lt;/item&gt;&lt;item&gt;6&lt;/item&gt;&lt;item&gt;7&lt;/item&gt;&lt;item&gt;8&lt;/item&gt;&lt;/record-ids&gt;&lt;/item&gt;&lt;/Libraries&gt;"/>
  </w:docVars>
  <w:rsids>
    <w:rsidRoot w:val="002529C1"/>
    <w:rsid w:val="00010381"/>
    <w:rsid w:val="0001046C"/>
    <w:rsid w:val="00016146"/>
    <w:rsid w:val="00017529"/>
    <w:rsid w:val="000207AE"/>
    <w:rsid w:val="00023AFE"/>
    <w:rsid w:val="00023EB7"/>
    <w:rsid w:val="00043105"/>
    <w:rsid w:val="00052BCB"/>
    <w:rsid w:val="0006611C"/>
    <w:rsid w:val="00075995"/>
    <w:rsid w:val="000B3F3C"/>
    <w:rsid w:val="000C51C6"/>
    <w:rsid w:val="000C56F5"/>
    <w:rsid w:val="000D2E71"/>
    <w:rsid w:val="000E025B"/>
    <w:rsid w:val="000E0DD3"/>
    <w:rsid w:val="000F157F"/>
    <w:rsid w:val="000F7373"/>
    <w:rsid w:val="001222D7"/>
    <w:rsid w:val="00140A78"/>
    <w:rsid w:val="00151214"/>
    <w:rsid w:val="001551C3"/>
    <w:rsid w:val="001629E9"/>
    <w:rsid w:val="00170F93"/>
    <w:rsid w:val="001A461E"/>
    <w:rsid w:val="001B50A1"/>
    <w:rsid w:val="001C0F25"/>
    <w:rsid w:val="001C2EEC"/>
    <w:rsid w:val="001E668B"/>
    <w:rsid w:val="00205EDC"/>
    <w:rsid w:val="0021731A"/>
    <w:rsid w:val="00221F87"/>
    <w:rsid w:val="00250D0B"/>
    <w:rsid w:val="002529C1"/>
    <w:rsid w:val="002708F4"/>
    <w:rsid w:val="002A410F"/>
    <w:rsid w:val="002B30FA"/>
    <w:rsid w:val="002C460D"/>
    <w:rsid w:val="002D1569"/>
    <w:rsid w:val="002F5D15"/>
    <w:rsid w:val="003015C4"/>
    <w:rsid w:val="003054CB"/>
    <w:rsid w:val="00311E37"/>
    <w:rsid w:val="0031726D"/>
    <w:rsid w:val="00327BBD"/>
    <w:rsid w:val="00330A34"/>
    <w:rsid w:val="00345E45"/>
    <w:rsid w:val="00387DB3"/>
    <w:rsid w:val="00393789"/>
    <w:rsid w:val="003A442B"/>
    <w:rsid w:val="003B5554"/>
    <w:rsid w:val="003C397E"/>
    <w:rsid w:val="003C3EED"/>
    <w:rsid w:val="003C5081"/>
    <w:rsid w:val="00412278"/>
    <w:rsid w:val="00454442"/>
    <w:rsid w:val="00461450"/>
    <w:rsid w:val="004E0802"/>
    <w:rsid w:val="004E0F0F"/>
    <w:rsid w:val="004F19D8"/>
    <w:rsid w:val="004F2C77"/>
    <w:rsid w:val="00511E10"/>
    <w:rsid w:val="005802AA"/>
    <w:rsid w:val="005805E4"/>
    <w:rsid w:val="00581693"/>
    <w:rsid w:val="005851DC"/>
    <w:rsid w:val="005A1E4D"/>
    <w:rsid w:val="005B5075"/>
    <w:rsid w:val="005E279E"/>
    <w:rsid w:val="006126B7"/>
    <w:rsid w:val="00617821"/>
    <w:rsid w:val="00641D50"/>
    <w:rsid w:val="0067491C"/>
    <w:rsid w:val="0067775F"/>
    <w:rsid w:val="00680C41"/>
    <w:rsid w:val="006839EF"/>
    <w:rsid w:val="00686F62"/>
    <w:rsid w:val="006A32FC"/>
    <w:rsid w:val="006B7612"/>
    <w:rsid w:val="006D1CF3"/>
    <w:rsid w:val="007013BF"/>
    <w:rsid w:val="00711DD2"/>
    <w:rsid w:val="007179E8"/>
    <w:rsid w:val="007324AA"/>
    <w:rsid w:val="00760D92"/>
    <w:rsid w:val="00773D3B"/>
    <w:rsid w:val="00781B8A"/>
    <w:rsid w:val="007878A0"/>
    <w:rsid w:val="00792ADA"/>
    <w:rsid w:val="007A3744"/>
    <w:rsid w:val="007A6C2F"/>
    <w:rsid w:val="007D51CB"/>
    <w:rsid w:val="007E7BC7"/>
    <w:rsid w:val="00800737"/>
    <w:rsid w:val="00826FA1"/>
    <w:rsid w:val="00845E23"/>
    <w:rsid w:val="00852784"/>
    <w:rsid w:val="00860EFA"/>
    <w:rsid w:val="00862891"/>
    <w:rsid w:val="008769F4"/>
    <w:rsid w:val="00880B08"/>
    <w:rsid w:val="00886677"/>
    <w:rsid w:val="008875F7"/>
    <w:rsid w:val="0089454D"/>
    <w:rsid w:val="00894A1F"/>
    <w:rsid w:val="00897A91"/>
    <w:rsid w:val="008A0D80"/>
    <w:rsid w:val="008B7E6E"/>
    <w:rsid w:val="008D098C"/>
    <w:rsid w:val="008D4A63"/>
    <w:rsid w:val="008E73DF"/>
    <w:rsid w:val="0090015E"/>
    <w:rsid w:val="0091199E"/>
    <w:rsid w:val="00927000"/>
    <w:rsid w:val="00930A93"/>
    <w:rsid w:val="00934500"/>
    <w:rsid w:val="0093754D"/>
    <w:rsid w:val="00942A52"/>
    <w:rsid w:val="00961653"/>
    <w:rsid w:val="00963129"/>
    <w:rsid w:val="009679C3"/>
    <w:rsid w:val="00986718"/>
    <w:rsid w:val="009A0B6D"/>
    <w:rsid w:val="009A68F1"/>
    <w:rsid w:val="009B67C9"/>
    <w:rsid w:val="009D0752"/>
    <w:rsid w:val="00A0245F"/>
    <w:rsid w:val="00A10FE8"/>
    <w:rsid w:val="00A25742"/>
    <w:rsid w:val="00A32C66"/>
    <w:rsid w:val="00A45089"/>
    <w:rsid w:val="00A5331D"/>
    <w:rsid w:val="00A549C5"/>
    <w:rsid w:val="00A63D69"/>
    <w:rsid w:val="00A67D4D"/>
    <w:rsid w:val="00A72CAD"/>
    <w:rsid w:val="00A751D1"/>
    <w:rsid w:val="00A8050F"/>
    <w:rsid w:val="00AB3748"/>
    <w:rsid w:val="00AC1FD3"/>
    <w:rsid w:val="00AC5EFC"/>
    <w:rsid w:val="00AF3B67"/>
    <w:rsid w:val="00B04E49"/>
    <w:rsid w:val="00B1437E"/>
    <w:rsid w:val="00B15B25"/>
    <w:rsid w:val="00B475BF"/>
    <w:rsid w:val="00B80CD1"/>
    <w:rsid w:val="00B84B41"/>
    <w:rsid w:val="00B86443"/>
    <w:rsid w:val="00BA645C"/>
    <w:rsid w:val="00BB1B61"/>
    <w:rsid w:val="00BB2ACE"/>
    <w:rsid w:val="00BF066B"/>
    <w:rsid w:val="00C030B3"/>
    <w:rsid w:val="00C653C4"/>
    <w:rsid w:val="00C84514"/>
    <w:rsid w:val="00CA0848"/>
    <w:rsid w:val="00CB5ACC"/>
    <w:rsid w:val="00CB6013"/>
    <w:rsid w:val="00CC46AB"/>
    <w:rsid w:val="00CD4E05"/>
    <w:rsid w:val="00CE7661"/>
    <w:rsid w:val="00CF6C82"/>
    <w:rsid w:val="00D00EF6"/>
    <w:rsid w:val="00D11D12"/>
    <w:rsid w:val="00D412FE"/>
    <w:rsid w:val="00D607A5"/>
    <w:rsid w:val="00D6578E"/>
    <w:rsid w:val="00D92E78"/>
    <w:rsid w:val="00DA4F96"/>
    <w:rsid w:val="00DB6277"/>
    <w:rsid w:val="00DB74C9"/>
    <w:rsid w:val="00DC3E78"/>
    <w:rsid w:val="00DF1E57"/>
    <w:rsid w:val="00DF6D8B"/>
    <w:rsid w:val="00E01179"/>
    <w:rsid w:val="00E21BD2"/>
    <w:rsid w:val="00E3566E"/>
    <w:rsid w:val="00E36E4A"/>
    <w:rsid w:val="00E5157F"/>
    <w:rsid w:val="00E53B08"/>
    <w:rsid w:val="00E628D3"/>
    <w:rsid w:val="00E744ED"/>
    <w:rsid w:val="00E86CD5"/>
    <w:rsid w:val="00EA43A6"/>
    <w:rsid w:val="00EB6208"/>
    <w:rsid w:val="00EF7CBB"/>
    <w:rsid w:val="00F27D87"/>
    <w:rsid w:val="00F463EF"/>
    <w:rsid w:val="00F70B18"/>
    <w:rsid w:val="00F716FD"/>
    <w:rsid w:val="00F9733F"/>
    <w:rsid w:val="00FC5696"/>
    <w:rsid w:val="00FD6D0A"/>
    <w:rsid w:val="00FE3B91"/>
    <w:rsid w:val="00FE6C53"/>
    <w:rsid w:val="00FF1F20"/>
    <w:rsid w:val="00FF51C6"/>
    <w:rsid w:val="00FF6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52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29C1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0B3F3C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96312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6312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6312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6312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63129"/>
    <w:rPr>
      <w:b/>
      <w:bCs/>
      <w:sz w:val="20"/>
      <w:szCs w:val="20"/>
    </w:rPr>
  </w:style>
  <w:style w:type="character" w:styleId="Lienhypertexte">
    <w:name w:val="Hyperlink"/>
    <w:uiPriority w:val="99"/>
    <w:unhideWhenUsed/>
    <w:rsid w:val="0093450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93450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3450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934500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934500"/>
    <w:rPr>
      <w:rFonts w:ascii="Calibri" w:hAnsi="Calibri"/>
      <w:noProof/>
    </w:rPr>
  </w:style>
  <w:style w:type="paragraph" w:styleId="Notedebasdepage">
    <w:name w:val="footnote text"/>
    <w:basedOn w:val="Normal"/>
    <w:link w:val="NotedebasdepageCar"/>
    <w:rsid w:val="00934500"/>
    <w:pPr>
      <w:spacing w:after="0" w:line="240" w:lineRule="auto"/>
    </w:pPr>
    <w:rPr>
      <w:rFonts w:ascii="Lucida Grande" w:eastAsia="ヒラギノ角ゴ Pro W3" w:hAnsi="Lucida Grande" w:cs="Times New Roman"/>
      <w:color w:val="000000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934500"/>
    <w:rPr>
      <w:rFonts w:ascii="Lucida Grande" w:eastAsia="ヒラギノ角ゴ Pro W3" w:hAnsi="Lucida Grande" w:cs="Times New Roman"/>
      <w:color w:val="000000"/>
      <w:sz w:val="20"/>
      <w:szCs w:val="20"/>
    </w:rPr>
  </w:style>
  <w:style w:type="character" w:styleId="Appelnotedebasdep">
    <w:name w:val="footnote reference"/>
    <w:basedOn w:val="Policepardfaut"/>
    <w:rsid w:val="00934500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52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29C1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0B3F3C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96312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6312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6312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6312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63129"/>
    <w:rPr>
      <w:b/>
      <w:bCs/>
      <w:sz w:val="20"/>
      <w:szCs w:val="20"/>
    </w:rPr>
  </w:style>
  <w:style w:type="character" w:styleId="Lienhypertexte">
    <w:name w:val="Hyperlink"/>
    <w:uiPriority w:val="99"/>
    <w:unhideWhenUsed/>
    <w:rsid w:val="0093450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93450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3450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934500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934500"/>
    <w:rPr>
      <w:rFonts w:ascii="Calibri" w:hAnsi="Calibri"/>
      <w:noProof/>
    </w:rPr>
  </w:style>
  <w:style w:type="paragraph" w:styleId="Notedebasdepage">
    <w:name w:val="footnote text"/>
    <w:basedOn w:val="Normal"/>
    <w:link w:val="NotedebasdepageCar"/>
    <w:rsid w:val="00934500"/>
    <w:pPr>
      <w:spacing w:after="0" w:line="240" w:lineRule="auto"/>
    </w:pPr>
    <w:rPr>
      <w:rFonts w:ascii="Lucida Grande" w:eastAsia="ヒラギノ角ゴ Pro W3" w:hAnsi="Lucida Grande" w:cs="Times New Roman"/>
      <w:color w:val="000000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934500"/>
    <w:rPr>
      <w:rFonts w:ascii="Lucida Grande" w:eastAsia="ヒラギノ角ゴ Pro W3" w:hAnsi="Lucida Grande" w:cs="Times New Roman"/>
      <w:color w:val="000000"/>
      <w:sz w:val="20"/>
      <w:szCs w:val="20"/>
    </w:rPr>
  </w:style>
  <w:style w:type="character" w:styleId="Appelnotedebasdep">
    <w:name w:val="footnote reference"/>
    <w:basedOn w:val="Policepardfaut"/>
    <w:rsid w:val="0093450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21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3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8385C8-5685-4D9A-8CC3-AC4802532A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14</dc:creator>
  <cp:lastModifiedBy>USER-14</cp:lastModifiedBy>
  <cp:revision>2</cp:revision>
  <cp:lastPrinted>2015-06-09T20:01:00Z</cp:lastPrinted>
  <dcterms:created xsi:type="dcterms:W3CDTF">2015-12-02T17:27:00Z</dcterms:created>
  <dcterms:modified xsi:type="dcterms:W3CDTF">2015-12-02T17:27:00Z</dcterms:modified>
</cp:coreProperties>
</file>